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761" w:rsidRPr="0060755C" w:rsidRDefault="008F0761" w:rsidP="000464A9">
      <w:pPr>
        <w:spacing w:after="240"/>
        <w:ind w:right="126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60755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US"/>
        </w:rPr>
        <w:t>Supplemental Table 5</w:t>
      </w:r>
      <w:r w:rsidRPr="0060755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US"/>
        </w:rPr>
        <w:tab/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> </w:t>
      </w:r>
      <w:r w:rsidRPr="0060755C">
        <w:rPr>
          <w:rFonts w:ascii="Times New Roman" w:hAnsi="Times New Roman" w:cs="Times New Roman"/>
          <w:b/>
          <w:sz w:val="22"/>
          <w:szCs w:val="22"/>
        </w:rPr>
        <w:t>Two-way factorial Analysis of Variance with four powdery mildew isolates that were used to evaluate four genotypic classes of progeny plants with susceptible controls and parental genotypes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 </w:t>
      </w:r>
    </w:p>
    <w:tbl>
      <w:tblPr>
        <w:tblW w:w="7395" w:type="dxa"/>
        <w:tblInd w:w="93" w:type="dxa"/>
        <w:tblLayout w:type="fixed"/>
        <w:tblLook w:val="04A0"/>
      </w:tblPr>
      <w:tblGrid>
        <w:gridCol w:w="2445"/>
        <w:gridCol w:w="810"/>
        <w:gridCol w:w="1080"/>
        <w:gridCol w:w="900"/>
        <w:gridCol w:w="1080"/>
        <w:gridCol w:w="1080"/>
      </w:tblGrid>
      <w:tr w:rsidR="008F0761" w:rsidRPr="0060755C" w:rsidTr="006C2FE1">
        <w:trPr>
          <w:trHeight w:val="300"/>
        </w:trPr>
        <w:tc>
          <w:tcPr>
            <w:tcW w:w="2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 xml:space="preserve">p </w:t>
            </w: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alue</w:t>
            </w:r>
          </w:p>
        </w:tc>
      </w:tr>
      <w:tr w:rsidR="008F0761" w:rsidRPr="0060755C" w:rsidTr="006C2FE1">
        <w:trPr>
          <w:trHeight w:val="2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otypic Cl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.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2e-16</w:t>
            </w:r>
          </w:p>
        </w:tc>
      </w:tr>
      <w:tr w:rsidR="008F0761" w:rsidRPr="0060755C" w:rsidTr="006C2FE1">
        <w:trPr>
          <w:trHeight w:val="2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162</w:t>
            </w:r>
          </w:p>
        </w:tc>
      </w:tr>
      <w:tr w:rsidR="008F0761" w:rsidRPr="0060755C" w:rsidTr="006C2FE1">
        <w:trPr>
          <w:trHeight w:val="2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otypic Class X Str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987</w:t>
            </w:r>
          </w:p>
        </w:tc>
      </w:tr>
      <w:tr w:rsidR="008F0761" w:rsidRPr="0060755C" w:rsidTr="006C2FE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esidual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8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25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52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761" w:rsidRPr="0060755C" w:rsidRDefault="008F0761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:rsidR="008F0761" w:rsidRPr="0060755C" w:rsidRDefault="008F0761" w:rsidP="008F0761">
      <w:pPr>
        <w:rPr>
          <w:rFonts w:ascii="Times New Roman" w:hAnsi="Times New Roman" w:cs="Times New Roman"/>
          <w:sz w:val="22"/>
          <w:szCs w:val="22"/>
        </w:rPr>
      </w:pPr>
    </w:p>
    <w:p w:rsidR="009E0083" w:rsidRDefault="009E0083">
      <w:bookmarkStart w:id="0" w:name="_GoBack"/>
      <w:bookmarkEnd w:id="0"/>
    </w:p>
    <w:sectPr w:rsidR="009E0083" w:rsidSect="002A435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8F0761"/>
    <w:rsid w:val="0001101E"/>
    <w:rsid w:val="000464A9"/>
    <w:rsid w:val="0007533B"/>
    <w:rsid w:val="000809BA"/>
    <w:rsid w:val="001566EA"/>
    <w:rsid w:val="001E00E8"/>
    <w:rsid w:val="00266C27"/>
    <w:rsid w:val="00294CC6"/>
    <w:rsid w:val="002A27DA"/>
    <w:rsid w:val="00315F4E"/>
    <w:rsid w:val="00330E98"/>
    <w:rsid w:val="003B4E9F"/>
    <w:rsid w:val="004048B3"/>
    <w:rsid w:val="004078D8"/>
    <w:rsid w:val="004B6661"/>
    <w:rsid w:val="00596F04"/>
    <w:rsid w:val="005B21BD"/>
    <w:rsid w:val="00634ECD"/>
    <w:rsid w:val="007E1FF0"/>
    <w:rsid w:val="00805B55"/>
    <w:rsid w:val="00821C3B"/>
    <w:rsid w:val="008F0761"/>
    <w:rsid w:val="008F37ED"/>
    <w:rsid w:val="008F414F"/>
    <w:rsid w:val="009E0083"/>
    <w:rsid w:val="00A27388"/>
    <w:rsid w:val="00B24B81"/>
    <w:rsid w:val="00C40031"/>
    <w:rsid w:val="00C41989"/>
    <w:rsid w:val="00C54FA1"/>
    <w:rsid w:val="00C97899"/>
    <w:rsid w:val="00D64B17"/>
    <w:rsid w:val="00E60E28"/>
    <w:rsid w:val="00EF2826"/>
    <w:rsid w:val="00FE784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F0761"/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76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>UCDavis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lker</dc:creator>
  <cp:keywords/>
  <dc:description/>
  <cp:lastModifiedBy>Daniel Pap</cp:lastModifiedBy>
  <cp:revision>3</cp:revision>
  <dcterms:created xsi:type="dcterms:W3CDTF">2015-11-19T19:53:00Z</dcterms:created>
  <dcterms:modified xsi:type="dcterms:W3CDTF">2016-02-11T00:27:00Z</dcterms:modified>
</cp:coreProperties>
</file>